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eastAsia="Times New Roman" w:cs="Arial" w:ascii="Arial" w:hAnsi="Arial"/>
          <w:b/>
        </w:rPr>
        <w:t>Additional File 1 –</w:t>
      </w:r>
      <w:r>
        <w:rPr>
          <w:rFonts w:cs="Arial" w:ascii="Arial" w:hAnsi="Arial"/>
          <w:b/>
        </w:rPr>
        <w:t xml:space="preserve"> List of genes within the Stressed Leaf cluster (SL, n = 355).</w:t>
      </w:r>
    </w:p>
    <w:p>
      <w:pPr>
        <w:pStyle w:val="Normal"/>
        <w:widowControl w:val="false"/>
        <w:spacing w:lineRule="auto" w:line="480"/>
        <w:jc w:val="both"/>
        <w:rPr>
          <w:rFonts w:eastAsia="Times New Roman"/>
          <w:b/>
          <w:b/>
        </w:rPr>
      </w:pPr>
      <w:r>
        <w:rPr>
          <w:rFonts w:eastAsia="Times New Roman"/>
          <w:b/>
          <w:szCs w:val="22"/>
        </w:rPr>
        <w:t xml:space="preserve">Genes in the SL cluster of differentially expressed tags are listed with their </w:t>
      </w:r>
      <w:r>
        <w:rPr>
          <w:rFonts w:eastAsia="Times New Roman"/>
          <w:b/>
          <w:i/>
          <w:szCs w:val="22"/>
        </w:rPr>
        <w:t>Vitis</w:t>
      </w:r>
      <w:r>
        <w:rPr>
          <w:rFonts w:eastAsia="Times New Roman"/>
          <w:b/>
          <w:szCs w:val="22"/>
        </w:rPr>
        <w:t xml:space="preserve">Net-derived annotated gene description and functional category. EST frequencies (f, tags per 10,000) are shown for each library type: leaf f(L), stressed leaf f(SL), berry f(B), stressed berry f(SB). Gene IDs are for corresponding 8.4X draft genome identifiers or NCBI UniGene models. Corresponding Affymetrix </w:t>
      </w:r>
      <w:r>
        <w:rPr>
          <w:rFonts w:eastAsia="Times New Roman"/>
          <w:b/>
          <w:i/>
          <w:szCs w:val="22"/>
        </w:rPr>
        <w:t>Vitis</w:t>
      </w:r>
      <w:r>
        <w:rPr>
          <w:rFonts w:eastAsia="Times New Roman"/>
          <w:b/>
          <w:szCs w:val="22"/>
        </w:rPr>
        <w:t xml:space="preserve"> GeneChip</w:t>
      </w:r>
      <w:r>
        <w:rPr>
          <w:rFonts w:eastAsia="Times New Roman"/>
          <w:b/>
          <w:szCs w:val="22"/>
          <w:vertAlign w:val="superscript"/>
        </w:rPr>
        <w:t>®</w:t>
      </w:r>
      <w:r>
        <w:rPr>
          <w:rFonts w:eastAsia="Times New Roman"/>
          <w:b/>
          <w:szCs w:val="22"/>
        </w:rPr>
        <w:t xml:space="preserve"> probeset identifiers are also shown if available.</w:t>
      </w:r>
      <w:r>
        <w:rPr>
          <w:rFonts w:eastAsia="Times New Roman"/>
          <w:b/>
          <w:bCs/>
        </w:rPr>
        <w:t xml:space="preserve"> </w:t>
      </w:r>
    </w:p>
    <w:tbl>
      <w:tblPr>
        <w:tblW w:w="9360" w:type="dxa"/>
        <w:jc w:val="left"/>
        <w:tblInd w:w="-4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2923"/>
        <w:gridCol w:w="1893"/>
        <w:gridCol w:w="412"/>
        <w:gridCol w:w="450"/>
        <w:gridCol w:w="358"/>
        <w:gridCol w:w="506"/>
        <w:gridCol w:w="1708"/>
        <w:gridCol w:w="1110"/>
      </w:tblGrid>
      <w:tr>
        <w:trPr>
          <w:trHeight w:val="240" w:hRule="atLeast"/>
        </w:trPr>
        <w:tc>
          <w:tcPr>
            <w:tcW w:w="292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Description</w:t>
            </w:r>
          </w:p>
        </w:tc>
        <w:tc>
          <w:tcPr>
            <w:tcW w:w="189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al Category</w:t>
            </w:r>
          </w:p>
        </w:tc>
        <w:tc>
          <w:tcPr>
            <w:tcW w:w="41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(L)</w:t>
            </w:r>
          </w:p>
        </w:tc>
        <w:tc>
          <w:tcPr>
            <w:tcW w:w="4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(SL)</w:t>
            </w:r>
          </w:p>
        </w:tc>
        <w:tc>
          <w:tcPr>
            <w:tcW w:w="35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(B)</w:t>
            </w:r>
          </w:p>
        </w:tc>
        <w:tc>
          <w:tcPr>
            <w:tcW w:w="50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(SB)</w:t>
            </w:r>
          </w:p>
        </w:tc>
        <w:tc>
          <w:tcPr>
            <w:tcW w:w="170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11" w:leader="none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ID</w:t>
            </w:r>
          </w:p>
        </w:tc>
        <w:tc>
          <w:tcPr>
            <w:tcW w:w="11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eset</w:t>
            </w:r>
          </w:p>
        </w:tc>
      </w:tr>
      <w:tr>
        <w:trPr>
          <w:trHeight w:val="240" w:hRule="atLeast"/>
        </w:trPr>
        <w:tc>
          <w:tcPr>
            <w:tcW w:w="29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aldehyde-3-phosphate dehydrogenase</w:t>
            </w:r>
          </w:p>
        </w:tc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3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2909001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42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ne-rich family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204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0660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tathione S-transferase 8 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Metabolism of Other Amino Acid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795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1636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BQ/MSBQ methyltransferase 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009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77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sH protease (VAR2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879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238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117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2242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89A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390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71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20-related protein kin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053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250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membrane protein 70, TM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278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52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rganic pyrophosphat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618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97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homolog, subfamily B, member 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305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6811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10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621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5503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MTSHP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960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034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12-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695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814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835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CB4 chlorophyll A-B binding protein CP29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149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59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 Cell Wall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766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galactoside/L-rhamnose binding lect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 Stres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835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lasmic beta-glucosidase precurso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710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 reaction center subunit V (PSAG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332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92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ing signal cointegrato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Metabolism of Cofactors &amp; Vitamin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194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660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- and lithium-tolerant 1 (SLT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 Stres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435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27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811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899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596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418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237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0270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(CCCH-type) family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221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82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-)-Germacrene D synth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174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tinacetyleste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 Cell Wall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131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9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G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121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859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xin-independent growth promote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830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473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711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 Binding Protei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378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084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otransposon ga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256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901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aculin precursor (MIR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773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carboxyl-terminal hydrolase L5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596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90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1 domain-containing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574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075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999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965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116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103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102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96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93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24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5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5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61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8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4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64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97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67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ethylaniline monooxygenase, N-oxide-forming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Othe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547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321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73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PRp27 secretory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 Stres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770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510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90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77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-POL precurso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016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324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1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394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77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3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 C member 1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419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4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 biogenesis orf256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25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67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082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ophosphoryl diester phosphodieste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Lipid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722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935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P family transcription factor TCP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778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523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957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504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 fixation NifU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133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325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Amino Acid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330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8C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 Cell Growth &amp; Death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08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233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58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721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350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074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xygen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Lipid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280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 transporter G member 2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204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93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957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944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 Binding Protei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893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875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590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551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985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688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36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111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99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98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97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96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94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93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0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4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otransposon ga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545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0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104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04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66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0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5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-dependent RNA polyme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Transcrip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56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553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6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122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64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206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64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023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656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67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protein kin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49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811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946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435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976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kin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Nucleotide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987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97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:carboxyl methyltransfe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060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55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373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-like kinase in flowers 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80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112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tilisin-like serine protease 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610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873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4-NOT transcription complex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728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259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E efflux family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739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862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825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45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61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6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otransposon ga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083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340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ucer of CBF expression 1 (ICE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618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165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365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 (TPR)-containing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365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99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EngC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284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400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dulin family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 Stres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061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9405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5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plant one zinc finger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302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75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1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65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74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5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820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91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225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493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104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(P)H dehydrogen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66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96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tatricopeptide (PPR) repeat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013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8591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PSI P700 chlorophyll A apoprotein A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422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378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007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33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087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yl endopeptid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553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577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yltransfe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Transcrip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774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otransposon protein, Ty1-copia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982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bryo defective 1345 (emb1345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 Cell Growth &amp; Death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161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967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137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127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-pol poly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375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99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630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adillo repeat-contain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549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64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742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inase, class IV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463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253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32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969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/DEAH box helicase (RH22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888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85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524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81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-mannose transporte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414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10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049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904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F4G domain-contain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Transcrip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030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661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rganic pyrophosphat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025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-chlorophyll-fluorescence 101 (HCF10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678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66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71A26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595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966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871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64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105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92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2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8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2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2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86A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938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816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051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6951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652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911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id differentiation factor 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 Cell Growth &amp; Death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182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04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251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xygen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Lipid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406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92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dehydrogenase subunit 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61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0893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4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63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0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8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104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-locus lectin protein kin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693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35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-galactoside/L-rhamnose binding SUEL lect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 Stres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638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983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908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2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57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63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65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3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5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99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988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513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202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K receptor protein kin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471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661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ophyll a oxygenase (CAO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Metabolism of Cofactors &amp; Vitamin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539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063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otransposon protein, unclassified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763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258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otransposon, centromere-specific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911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525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860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94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tinacetyleste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 Cell Wall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250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366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088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9937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otransposon protein, unclassified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66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529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6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705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713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lakoid lumenal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728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60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L29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614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6941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oartenol synth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Lipid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698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817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 decarboxylase proenzym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Amino Acid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712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003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nol-cytochrome c reductase cyt c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455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641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72A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020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18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oxide hydrol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 Stres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724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1789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 gamma Misato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 Cell Motility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970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27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466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1735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aldol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707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 biogenesis protein family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759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69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otted1-like 3 (KNAT3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272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5625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cycline transporter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617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670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8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773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-3-His zinc finger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408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81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244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34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103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26S regulatory subunit (RPN6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593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43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679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8905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f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272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serine decarboxyl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Lipid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155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6691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273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9465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715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348_a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motor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 Cell Motility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941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proline-rich glyco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 Cell Wall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700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683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cognate 70 kDa protein 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130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94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 binding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716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513_a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L2 50S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319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peroxidase 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Metabolism of Other Amino Acid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368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8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(DNL type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552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36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hocyanidin reduct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534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ht harvesting complex PSII (LHCB6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955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860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- and lithium-tolerant 1 (SLT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 Stres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850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496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Transcrip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614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665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1085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 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386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9190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VFB1 (VIER F-BOX PROTEINE 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487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5580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148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24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K3 (Arabidopsis WNK kinase 3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720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, IS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707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 domain containing protein 57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467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596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transcription factor 6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062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68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956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N5 N-acetyltransferase (GNAT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818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364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 25 GSTU7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Metabolism of Other Amino Acid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776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243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K2-8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 Hormone Signaling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519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336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 protein (REF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657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3655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ease resistance protein RPS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 Stres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32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1775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dohydrolase 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092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163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transcription factor A6B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219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12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actinol synth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319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lase, alpha/beta fold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678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1005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K/Raf-related protein kinase 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376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64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yst subunit EXO70 family protein B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400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071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I light harvesting complex gene 2.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295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16.9 kDa class I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836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131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protein FtsZ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 Cell Growth &amp; Death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415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33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ucose:glycoprotein glucosyltransfer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647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protein kin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151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47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220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69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se H domain-contain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Transcrip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283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domain containing 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784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95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 domain protein 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046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99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otransposon protein, unclassified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265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151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se H domain-contain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Transcrip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696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i.98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66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886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98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ylene-responsive transcription factor 5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426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9390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c oxidase subunit III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61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0991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olymerase beta subuni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Transcrip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324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ase core domain contain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697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12 30S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642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xin-binding protein ABP19a precursor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 Hormone Signaling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645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090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17.4 kDa class I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835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synthase beta chain 2, mitochondrial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044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881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 protein kin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144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8208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tosystem I subunit O (PSAO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730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-2-associated athanogene 5 (BAG5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 Cell Growth &amp; Death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697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42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Cytosolic class II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224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8391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olymerase beta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Transcrip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440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 light harvesting complex gene 2 (LHCA2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281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40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itol-3-phosphate synth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Lipid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945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3429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ine synthetase cytosolic isozyme 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Amino Acid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789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313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ylglutathione ly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098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781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ribulokin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403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71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22 kDa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992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688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amin C defective (VTC2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727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26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doheptulose-1,7-bisphosphatase (SBPase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193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3167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e methionine sulfoxide reductase msrB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Nucleotide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793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172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 1,6-bisphosphat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143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16.9 kDa class I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836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385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3 30S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320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72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e dehydrogenase [NADP] (NADP-MDH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810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27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nitrophenylphosphat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487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2148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16.9 kDa class I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836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helical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035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l ion binding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814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-plastoquinone oxidoreductase subunit 5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272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loacid dehalogenase hydrol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590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290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b6 petB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25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889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 family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 Stres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516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341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biso RBCL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64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106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f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325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76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KY DNA-binding protein 33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399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06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631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9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-like protein CDSP32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551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19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72A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020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9325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se H domain-containing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Transcrip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925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dehydrogenase subunit 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61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3394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235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synthase CF0 A subuni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2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324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4676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 Storage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005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2369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-pol poly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 Transpos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0029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1155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synthase CF1 alpha subuni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586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9916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g-chelatase subunit XANTHA-F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 Hormone Signaling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559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673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recognition motif (RRM)-containing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246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9133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-plastoquinone oxidoreductase subunit I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268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0098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-alpha-D-glucan maltohydrolase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586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6107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62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dehydrogenase subunit K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319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039_s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3592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synthase CF0 C chai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837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 protease proteolytic subuni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Folding, Sorting &amp; Degrada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3213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edoxin:NADP+ Oxidoreductase PETH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6774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562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0259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7747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olymerase beta subuni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Transcription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1266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2010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protein ycf1 (RF1)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9581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cetyl-coA carboxylase carboxyltransferase beta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Lipid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26057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40" w:hRule="atLeast"/>
        </w:trPr>
        <w:tc>
          <w:tcPr>
            <w:tcW w:w="292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cetyl-CoA carboxylase beta subunit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Lipid Metabolism</w:t>
            </w:r>
          </w:p>
        </w:tc>
        <w:tc>
          <w:tcPr>
            <w:tcW w:w="4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</w:t>
            </w:r>
          </w:p>
        </w:tc>
        <w:tc>
          <w:tcPr>
            <w:tcW w:w="3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5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650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0156_at</w:t>
            </w:r>
          </w:p>
        </w:tc>
      </w:tr>
      <w:tr>
        <w:trPr>
          <w:trHeight w:val="240" w:hRule="atLeast"/>
        </w:trPr>
        <w:tc>
          <w:tcPr>
            <w:tcW w:w="2923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f</w:t>
            </w:r>
          </w:p>
        </w:tc>
        <w:tc>
          <w:tcPr>
            <w:tcW w:w="1893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12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45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</w:t>
            </w:r>
          </w:p>
        </w:tc>
        <w:tc>
          <w:tcPr>
            <w:tcW w:w="35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506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70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IVP00035653001</w:t>
            </w:r>
          </w:p>
        </w:tc>
        <w:tc>
          <w:tcPr>
            <w:tcW w:w="111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1247_s_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start="18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2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Arial" w:hAnsi="Arial" w:cs="Arial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8T13:03:00Z</dcterms:created>
  <dc:creator>Richard Tillett</dc:creator>
  <dc:description/>
  <cp:keywords/>
  <dc:language>en-US</dc:language>
  <cp:lastModifiedBy> </cp:lastModifiedBy>
  <cp:lastPrinted>2010-12-17T23:49:00Z</cp:lastPrinted>
  <dcterms:modified xsi:type="dcterms:W3CDTF">2011-06-18T13:03:00Z</dcterms:modified>
  <cp:revision>2</cp:revision>
  <dc:subject/>
  <dc:title/>
</cp:coreProperties>
</file>